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7"/>
        <w:gridCol w:w="931"/>
        <w:gridCol w:w="833"/>
        <w:gridCol w:w="990"/>
        <w:gridCol w:w="1168"/>
        <w:gridCol w:w="1070"/>
        <w:gridCol w:w="1070"/>
        <w:gridCol w:w="1022"/>
        <w:gridCol w:w="987"/>
      </w:tblGrid>
      <w:tr w:rsidR="005F2E1D" w14:paraId="6051A8A1" w14:textId="77777777" w:rsidTr="005F2E1D">
        <w:tc>
          <w:tcPr>
            <w:tcW w:w="8828" w:type="dxa"/>
            <w:gridSpan w:val="9"/>
            <w:tcBorders>
              <w:top w:val="nil"/>
              <w:left w:val="nil"/>
              <w:right w:val="nil"/>
            </w:tcBorders>
          </w:tcPr>
          <w:p w14:paraId="15AFB16F" w14:textId="1FD4E9F3" w:rsidR="005F2E1D" w:rsidRDefault="005F2E1D" w:rsidP="00C97EA1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</w:t>
            </w:r>
            <w:r w:rsidR="00C97E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le</w:t>
            </w:r>
            <w:r w:rsidR="00686B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</w:t>
            </w:r>
          </w:p>
          <w:p w14:paraId="34C763EF" w14:textId="615CF5AC" w:rsidR="00C97EA1" w:rsidRPr="005F2E1D" w:rsidRDefault="00C97EA1" w:rsidP="00C97EA1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F2E1D" w14:paraId="5B24295C" w14:textId="77777777" w:rsidTr="005F2E1D">
        <w:tc>
          <w:tcPr>
            <w:tcW w:w="757" w:type="dxa"/>
          </w:tcPr>
          <w:p w14:paraId="2E0C55F3" w14:textId="77777777" w:rsidR="007E0BB4" w:rsidRPr="005F2E1D" w:rsidRDefault="007E0BB4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</w:tcPr>
          <w:p w14:paraId="2A4A2977" w14:textId="0BF3BA21" w:rsidR="007E0BB4" w:rsidRPr="005F2E1D" w:rsidRDefault="007E0BB4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450</w:t>
            </w:r>
          </w:p>
        </w:tc>
        <w:tc>
          <w:tcPr>
            <w:tcW w:w="833" w:type="dxa"/>
          </w:tcPr>
          <w:p w14:paraId="7A257A11" w14:textId="0FD63E70" w:rsidR="007E0BB4" w:rsidRPr="005F2E1D" w:rsidRDefault="007E0BB4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500</w:t>
            </w:r>
          </w:p>
        </w:tc>
        <w:tc>
          <w:tcPr>
            <w:tcW w:w="990" w:type="dxa"/>
          </w:tcPr>
          <w:p w14:paraId="0AC8D517" w14:textId="607E69F1" w:rsidR="007E0BB4" w:rsidRPr="005F2E1D" w:rsidRDefault="007E0BB4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TC</w:t>
            </w:r>
          </w:p>
        </w:tc>
        <w:tc>
          <w:tcPr>
            <w:tcW w:w="1168" w:type="dxa"/>
          </w:tcPr>
          <w:p w14:paraId="55A39105" w14:textId="2EB3D5BC" w:rsidR="007E0BB4" w:rsidRPr="005F2E1D" w:rsidRDefault="007E0BB4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</w:t>
            </w:r>
          </w:p>
        </w:tc>
        <w:tc>
          <w:tcPr>
            <w:tcW w:w="1070" w:type="dxa"/>
          </w:tcPr>
          <w:p w14:paraId="7EFF5975" w14:textId="57EEA8AE" w:rsidR="007E0BB4" w:rsidRPr="005F2E1D" w:rsidRDefault="007E0BB4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F2E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P</w:t>
            </w:r>
            <w:proofErr w:type="spellEnd"/>
            <w:r w:rsidRPr="005F2E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Cyanine 5.5</w:t>
            </w:r>
          </w:p>
        </w:tc>
        <w:tc>
          <w:tcPr>
            <w:tcW w:w="1070" w:type="dxa"/>
          </w:tcPr>
          <w:p w14:paraId="2517EC3F" w14:textId="073F3E4F" w:rsidR="007E0BB4" w:rsidRPr="005F2E1D" w:rsidRDefault="007E0BB4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-Cyanine 7</w:t>
            </w:r>
          </w:p>
        </w:tc>
        <w:tc>
          <w:tcPr>
            <w:tcW w:w="1022" w:type="dxa"/>
          </w:tcPr>
          <w:p w14:paraId="21CEE16A" w14:textId="10EB9407" w:rsidR="007E0BB4" w:rsidRPr="005F2E1D" w:rsidRDefault="007E0BB4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C</w:t>
            </w:r>
          </w:p>
        </w:tc>
        <w:tc>
          <w:tcPr>
            <w:tcW w:w="987" w:type="dxa"/>
          </w:tcPr>
          <w:p w14:paraId="18AA5FA6" w14:textId="500BE45C" w:rsidR="007E0BB4" w:rsidRPr="005F2E1D" w:rsidRDefault="007E0BB4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C-H7</w:t>
            </w:r>
          </w:p>
        </w:tc>
      </w:tr>
      <w:tr w:rsidR="007E0BB4" w:rsidRPr="007E0BB4" w14:paraId="05D06322" w14:textId="77777777" w:rsidTr="00DE62ED">
        <w:tc>
          <w:tcPr>
            <w:tcW w:w="8828" w:type="dxa"/>
            <w:gridSpan w:val="9"/>
          </w:tcPr>
          <w:p w14:paraId="7862EAA3" w14:textId="62018DF2" w:rsidR="007E0BB4" w:rsidRPr="005F2E1D" w:rsidRDefault="007E0BB4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</w:pPr>
            <w:r w:rsidRPr="005F2E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  <w:t xml:space="preserve">Acute </w:t>
            </w:r>
            <w:proofErr w:type="spellStart"/>
            <w:r w:rsidRPr="005F2E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  <w:t>Leukemia</w:t>
            </w:r>
            <w:proofErr w:type="spellEnd"/>
            <w:r w:rsidRPr="005F2E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5F2E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  <w:t>Orientation</w:t>
            </w:r>
            <w:proofErr w:type="spellEnd"/>
            <w:r w:rsidRPr="005F2E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5F2E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  <w:t>Tube</w:t>
            </w:r>
            <w:proofErr w:type="spellEnd"/>
            <w:r w:rsidRPr="005F2E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  <w:t xml:space="preserve"> (ALOT)</w:t>
            </w:r>
          </w:p>
        </w:tc>
      </w:tr>
      <w:tr w:rsidR="005F2E1D" w:rsidRPr="007E0BB4" w14:paraId="44625631" w14:textId="77777777" w:rsidTr="005F2E1D">
        <w:tc>
          <w:tcPr>
            <w:tcW w:w="757" w:type="dxa"/>
          </w:tcPr>
          <w:p w14:paraId="2677C2D4" w14:textId="49FFC068" w:rsidR="007E0BB4" w:rsidRPr="005F2E1D" w:rsidRDefault="007E0BB4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</w:pPr>
            <w:proofErr w:type="spellStart"/>
            <w:r w:rsidRPr="005F2E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  <w:t>Tube</w:t>
            </w:r>
            <w:proofErr w:type="spellEnd"/>
            <w:r w:rsidRPr="005F2E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  <w:t xml:space="preserve"> 1</w:t>
            </w:r>
          </w:p>
        </w:tc>
        <w:tc>
          <w:tcPr>
            <w:tcW w:w="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7A10B0" w14:textId="1C5A47BA" w:rsidR="007E0BB4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</w:t>
            </w:r>
            <w:r w:rsidR="007E0BB4"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yCD3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4DF0953" w14:textId="535883AA" w:rsidR="007E0BB4" w:rsidRPr="005F2E1D" w:rsidRDefault="007E0BB4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4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B75A9BE" w14:textId="62C7EE90" w:rsidR="007E0BB4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</w:t>
            </w:r>
            <w:r w:rsidR="007E0BB4"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yMPO</w:t>
            </w:r>
            <w:proofErr w:type="spellEnd"/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FDA9C6" w14:textId="4F7E737E" w:rsidR="007E0BB4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</w:t>
            </w:r>
            <w:r w:rsidR="007E0BB4"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yCD79a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D670346" w14:textId="5360B3F3" w:rsidR="007E0BB4" w:rsidRPr="005F2E1D" w:rsidRDefault="007E0BB4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34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3F54EF2" w14:textId="3FE44533" w:rsidR="007E0BB4" w:rsidRPr="005F2E1D" w:rsidRDefault="007E0BB4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19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E294CC" w14:textId="333F79CA" w:rsidR="007E0BB4" w:rsidRPr="005F2E1D" w:rsidRDefault="007E0BB4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7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3732BC1" w14:textId="3FE13895" w:rsidR="007E0BB4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</w:t>
            </w:r>
            <w:r w:rsidR="007E0BB4"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CD3</w:t>
            </w:r>
          </w:p>
        </w:tc>
      </w:tr>
      <w:tr w:rsidR="007E0BB4" w:rsidRPr="007E0BB4" w14:paraId="6F753A98" w14:textId="77777777" w:rsidTr="00D115C2">
        <w:tc>
          <w:tcPr>
            <w:tcW w:w="8828" w:type="dxa"/>
            <w:gridSpan w:val="9"/>
          </w:tcPr>
          <w:p w14:paraId="47750608" w14:textId="67EBE6F0" w:rsidR="007E0BB4" w:rsidRPr="00C97EA1" w:rsidRDefault="007E0BB4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</w:pPr>
            <w:r w:rsidRPr="00C97E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  <w:t>BCP-ALL panel</w:t>
            </w:r>
          </w:p>
        </w:tc>
      </w:tr>
      <w:tr w:rsidR="005F2E1D" w:rsidRPr="007E0BB4" w14:paraId="58F7910C" w14:textId="77777777" w:rsidTr="005F2E1D">
        <w:tc>
          <w:tcPr>
            <w:tcW w:w="757" w:type="dxa"/>
          </w:tcPr>
          <w:p w14:paraId="7F55C350" w14:textId="6FC89B3C" w:rsidR="007E0BB4" w:rsidRPr="005F2E1D" w:rsidRDefault="007E0BB4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</w:pPr>
            <w:proofErr w:type="spellStart"/>
            <w:r w:rsidRPr="005F2E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  <w:t>Tube</w:t>
            </w:r>
            <w:proofErr w:type="spellEnd"/>
            <w:r w:rsidRPr="005F2E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  <w:t xml:space="preserve"> 1</w:t>
            </w:r>
          </w:p>
        </w:tc>
        <w:tc>
          <w:tcPr>
            <w:tcW w:w="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832DC0F" w14:textId="4966AD92" w:rsidR="007E0BB4" w:rsidRPr="005F2E1D" w:rsidRDefault="007E0BB4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20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230F8FF" w14:textId="031D8B31" w:rsidR="007E0BB4" w:rsidRPr="005F2E1D" w:rsidRDefault="007E0BB4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4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CD4EC3" w14:textId="1F717F6A" w:rsidR="007E0BB4" w:rsidRPr="005F2E1D" w:rsidRDefault="007E0BB4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58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53800E" w14:textId="6031CA38" w:rsidR="007E0BB4" w:rsidRPr="005F2E1D" w:rsidRDefault="007E0BB4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66c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4648489" w14:textId="7127A679" w:rsidR="007E0BB4" w:rsidRPr="005F2E1D" w:rsidRDefault="007E0BB4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34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F3D4186" w14:textId="192A71E3" w:rsidR="007E0BB4" w:rsidRPr="005F2E1D" w:rsidRDefault="007E0BB4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19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C07B601" w14:textId="0C5FC3BF" w:rsidR="007E0BB4" w:rsidRPr="005F2E1D" w:rsidRDefault="007E0BB4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10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DE15CF" w14:textId="50E5254B" w:rsidR="007E0BB4" w:rsidRPr="005F2E1D" w:rsidRDefault="007E0BB4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38</w:t>
            </w:r>
          </w:p>
        </w:tc>
      </w:tr>
      <w:tr w:rsidR="005F2E1D" w:rsidRPr="007E0BB4" w14:paraId="79F4926F" w14:textId="77777777" w:rsidTr="005F2E1D">
        <w:tc>
          <w:tcPr>
            <w:tcW w:w="757" w:type="dxa"/>
          </w:tcPr>
          <w:p w14:paraId="2C845419" w14:textId="57F7540E" w:rsidR="007E0BB4" w:rsidRPr="005F2E1D" w:rsidRDefault="007E0BB4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</w:pPr>
            <w:proofErr w:type="spellStart"/>
            <w:r w:rsidRPr="005F2E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  <w:t>Tube</w:t>
            </w:r>
            <w:proofErr w:type="spellEnd"/>
            <w:r w:rsidRPr="005F2E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  <w:t xml:space="preserve"> 2</w:t>
            </w:r>
          </w:p>
        </w:tc>
        <w:tc>
          <w:tcPr>
            <w:tcW w:w="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9B1BA5" w14:textId="677DB9A0" w:rsidR="007E0BB4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</w:t>
            </w:r>
            <w:r w:rsidR="007E0BB4"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Ig</w:t>
            </w:r>
            <w:proofErr w:type="spellEnd"/>
            <w:r w:rsidR="007E0BB4"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l-GR"/>
              </w:rPr>
              <w:t>κ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807D9B" w14:textId="4FC65910" w:rsidR="007E0BB4" w:rsidRPr="005F2E1D" w:rsidRDefault="007E0BB4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4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45F761B" w14:textId="09B3F775" w:rsidR="007E0BB4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</w:t>
            </w:r>
            <w:r w:rsidR="007E0BB4"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yIg</w:t>
            </w:r>
            <w:proofErr w:type="spellEnd"/>
            <w:r w:rsidR="007E0BB4"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l-GR"/>
              </w:rPr>
              <w:t>μ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42B8A2" w14:textId="2D102C9F" w:rsidR="007E0BB4" w:rsidRPr="005F2E1D" w:rsidRDefault="007E0BB4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33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3B1FBFE" w14:textId="608C899B" w:rsidR="007E0BB4" w:rsidRPr="005F2E1D" w:rsidRDefault="007E0BB4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34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E1CEA49" w14:textId="0A87E1D8" w:rsidR="007E0BB4" w:rsidRPr="005F2E1D" w:rsidRDefault="007E0BB4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19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54B00A" w14:textId="36DCC9C1" w:rsidR="007E0BB4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</w:t>
            </w:r>
            <w:r w:rsidR="007E0BB4"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Ig</w:t>
            </w:r>
            <w:proofErr w:type="spellEnd"/>
            <w:r w:rsidR="007E0BB4"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l-GR"/>
              </w:rPr>
              <w:t>μ</w:t>
            </w:r>
            <w:r w:rsidR="007E0BB4"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and CD117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F227FB" w14:textId="33F6AB5F" w:rsidR="007E0BB4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</w:t>
            </w:r>
            <w:r w:rsidR="007E0BB4"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Ig</w:t>
            </w:r>
            <w:proofErr w:type="spellEnd"/>
            <w:r w:rsidR="007E0BB4"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l-GR"/>
              </w:rPr>
              <w:t>λ</w:t>
            </w:r>
          </w:p>
        </w:tc>
      </w:tr>
      <w:tr w:rsidR="005F2E1D" w:rsidRPr="007E0BB4" w14:paraId="3B5E05E4" w14:textId="77777777" w:rsidTr="005F2E1D">
        <w:tc>
          <w:tcPr>
            <w:tcW w:w="757" w:type="dxa"/>
          </w:tcPr>
          <w:p w14:paraId="36A2ACC1" w14:textId="5868FEBA" w:rsidR="007E0BB4" w:rsidRPr="005F2E1D" w:rsidRDefault="007E0BB4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</w:pPr>
            <w:proofErr w:type="spellStart"/>
            <w:r w:rsidRPr="005F2E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  <w:t>Tube</w:t>
            </w:r>
            <w:proofErr w:type="spellEnd"/>
            <w:r w:rsidRPr="005F2E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  <w:t xml:space="preserve"> 3</w:t>
            </w:r>
          </w:p>
        </w:tc>
        <w:tc>
          <w:tcPr>
            <w:tcW w:w="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CA287B" w14:textId="6D6080DC" w:rsidR="007E0BB4" w:rsidRPr="005F2E1D" w:rsidRDefault="007E0BB4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9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B7FAB48" w14:textId="2A3C7787" w:rsidR="007E0BB4" w:rsidRPr="005F2E1D" w:rsidRDefault="007E0BB4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4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DAD6A0" w14:textId="73D93521" w:rsidR="007E0BB4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</w:t>
            </w:r>
            <w:r w:rsidR="007E0BB4"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uTdT</w:t>
            </w:r>
            <w:proofErr w:type="spellEnd"/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568A080" w14:textId="71AE0EBE" w:rsidR="007E0BB4" w:rsidRPr="005F2E1D" w:rsidRDefault="007E0BB4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13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9E22963" w14:textId="3D787CA5" w:rsidR="007E0BB4" w:rsidRPr="005F2E1D" w:rsidRDefault="007E0BB4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34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5AA177" w14:textId="525295E4" w:rsidR="007E0BB4" w:rsidRPr="005F2E1D" w:rsidRDefault="007E0BB4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19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3F13EA7" w14:textId="454D1E66" w:rsidR="007E0BB4" w:rsidRPr="005F2E1D" w:rsidRDefault="007E0BB4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22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8FD6023" w14:textId="3A940F57" w:rsidR="007E0BB4" w:rsidRPr="005F2E1D" w:rsidRDefault="007E0BB4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24</w:t>
            </w:r>
          </w:p>
        </w:tc>
      </w:tr>
      <w:tr w:rsidR="005F2E1D" w:rsidRPr="007E0BB4" w14:paraId="4123CA0B" w14:textId="77777777" w:rsidTr="005F2E1D">
        <w:tc>
          <w:tcPr>
            <w:tcW w:w="757" w:type="dxa"/>
          </w:tcPr>
          <w:p w14:paraId="2114DA3D" w14:textId="3A9F6DA1" w:rsidR="007E0BB4" w:rsidRPr="005F2E1D" w:rsidRDefault="007E0BB4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</w:pPr>
            <w:proofErr w:type="spellStart"/>
            <w:r w:rsidRPr="005F2E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  <w:t>Tube</w:t>
            </w:r>
            <w:proofErr w:type="spellEnd"/>
            <w:r w:rsidRPr="005F2E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  <w:t xml:space="preserve"> 4</w:t>
            </w:r>
          </w:p>
        </w:tc>
        <w:tc>
          <w:tcPr>
            <w:tcW w:w="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052AE8" w14:textId="5D1D3FBD" w:rsidR="007E0BB4" w:rsidRPr="005F2E1D" w:rsidRDefault="007E0BB4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21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94BCA77" w14:textId="46232C46" w:rsidR="007E0BB4" w:rsidRPr="005F2E1D" w:rsidRDefault="007E0BB4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4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BA31C4F" w14:textId="4E664183" w:rsidR="007E0BB4" w:rsidRPr="005F2E1D" w:rsidRDefault="007E0BB4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15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B81DDD0" w14:textId="43EC0E63" w:rsidR="007E0BB4" w:rsidRPr="005F2E1D" w:rsidRDefault="007E0BB4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G2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27499B" w14:textId="51F0D6F6" w:rsidR="007E0BB4" w:rsidRPr="005F2E1D" w:rsidRDefault="007E0BB4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34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3F9F5D" w14:textId="1F7383E5" w:rsidR="007E0BB4" w:rsidRPr="005F2E1D" w:rsidRDefault="007E0BB4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19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D1ADBF" w14:textId="2D97AA94" w:rsidR="007E0BB4" w:rsidRPr="005F2E1D" w:rsidRDefault="007E0BB4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123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C032EB6" w14:textId="2E77C70F" w:rsidR="007E0BB4" w:rsidRPr="005F2E1D" w:rsidRDefault="007E0BB4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81</w:t>
            </w:r>
          </w:p>
        </w:tc>
      </w:tr>
      <w:tr w:rsidR="007E0BB4" w:rsidRPr="007E0BB4" w14:paraId="7F1666EF" w14:textId="77777777" w:rsidTr="00061791">
        <w:tc>
          <w:tcPr>
            <w:tcW w:w="8828" w:type="dxa"/>
            <w:gridSpan w:val="9"/>
            <w:tcBorders>
              <w:right w:val="single" w:sz="8" w:space="0" w:color="000000"/>
            </w:tcBorders>
          </w:tcPr>
          <w:p w14:paraId="6CFE9E93" w14:textId="4B1A9C50" w:rsidR="007E0BB4" w:rsidRPr="005F2E1D" w:rsidRDefault="007E0BB4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</w:t>
            </w:r>
            <w:r w:rsidR="007838B0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-</w:t>
            </w:r>
            <w:r w:rsidRPr="005F2E1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ALL panel</w:t>
            </w:r>
          </w:p>
        </w:tc>
      </w:tr>
      <w:tr w:rsidR="005F2E1D" w:rsidRPr="007E0BB4" w14:paraId="52D0F419" w14:textId="77777777" w:rsidTr="005F2E1D">
        <w:tc>
          <w:tcPr>
            <w:tcW w:w="757" w:type="dxa"/>
          </w:tcPr>
          <w:p w14:paraId="4550D5A7" w14:textId="6925A64A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</w:pPr>
            <w:proofErr w:type="spellStart"/>
            <w:r w:rsidRPr="005F2E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  <w:t>Tube</w:t>
            </w:r>
            <w:proofErr w:type="spellEnd"/>
            <w:r w:rsidRPr="005F2E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  <w:t xml:space="preserve"> 1</w:t>
            </w:r>
          </w:p>
        </w:tc>
        <w:tc>
          <w:tcPr>
            <w:tcW w:w="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21506B" w14:textId="737C1B39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</w:t>
            </w: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yCD3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E16F02A" w14:textId="3C7DFC88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4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108462F" w14:textId="13B16A7C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</w:t>
            </w: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uTdT</w:t>
            </w:r>
            <w:proofErr w:type="spellEnd"/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796B7D" w14:textId="6A2995D5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99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E1D8255" w14:textId="58660756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5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1DF49C" w14:textId="5D344ADA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10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13DD6B9" w14:textId="3A287A84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1a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C6326B7" w14:textId="21CD8794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</w:t>
            </w: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CD3</w:t>
            </w:r>
          </w:p>
        </w:tc>
      </w:tr>
      <w:tr w:rsidR="005F2E1D" w:rsidRPr="007E0BB4" w14:paraId="51C58778" w14:textId="77777777" w:rsidTr="005F2E1D">
        <w:tc>
          <w:tcPr>
            <w:tcW w:w="757" w:type="dxa"/>
          </w:tcPr>
          <w:p w14:paraId="440DBDD0" w14:textId="64695E1D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</w:pPr>
            <w:proofErr w:type="spellStart"/>
            <w:r w:rsidRPr="005F2E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  <w:t>Tube</w:t>
            </w:r>
            <w:proofErr w:type="spellEnd"/>
            <w:r w:rsidRPr="005F2E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  <w:t xml:space="preserve"> 2</w:t>
            </w:r>
          </w:p>
        </w:tc>
        <w:tc>
          <w:tcPr>
            <w:tcW w:w="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E37AC14" w14:textId="1A816C80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</w:t>
            </w: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yCD3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8D15B1A" w14:textId="3B62BB7F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4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2A0B423" w14:textId="55BFC7FC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2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2B6553" w14:textId="3967E803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117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DB0D59" w14:textId="623C9048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4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79BF442" w14:textId="48780827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8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4F67B84" w14:textId="3FDD8C85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7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EED543D" w14:textId="262BC170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</w:t>
            </w: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CD3</w:t>
            </w:r>
          </w:p>
        </w:tc>
      </w:tr>
      <w:tr w:rsidR="005F2E1D" w:rsidRPr="007E0BB4" w14:paraId="0F17742D" w14:textId="77777777" w:rsidTr="005D0211">
        <w:tc>
          <w:tcPr>
            <w:tcW w:w="8828" w:type="dxa"/>
            <w:gridSpan w:val="9"/>
            <w:tcBorders>
              <w:right w:val="single" w:sz="8" w:space="0" w:color="000000"/>
            </w:tcBorders>
          </w:tcPr>
          <w:p w14:paraId="161A6EC0" w14:textId="2561B568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AML panel</w:t>
            </w:r>
          </w:p>
        </w:tc>
      </w:tr>
      <w:tr w:rsidR="005F2E1D" w:rsidRPr="007E0BB4" w14:paraId="2A71F699" w14:textId="77777777" w:rsidTr="005F2E1D">
        <w:tc>
          <w:tcPr>
            <w:tcW w:w="757" w:type="dxa"/>
          </w:tcPr>
          <w:p w14:paraId="64490700" w14:textId="5E640390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</w:pPr>
            <w:proofErr w:type="spellStart"/>
            <w:r w:rsidRPr="005F2E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  <w:t>Tube</w:t>
            </w:r>
            <w:proofErr w:type="spellEnd"/>
            <w:r w:rsidRPr="005F2E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  <w:t xml:space="preserve"> 1</w:t>
            </w:r>
          </w:p>
        </w:tc>
        <w:tc>
          <w:tcPr>
            <w:tcW w:w="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09E68F5" w14:textId="6FB99B33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LA-DR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2D76AA" w14:textId="3E83E771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4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32E34AB" w14:textId="6552B3E3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16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EA766F3" w14:textId="30CC0380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13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256885" w14:textId="1DAF1EE4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34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2793E7" w14:textId="6240DF0D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117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661D9BC" w14:textId="6DB9E7D6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11b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2EAF2D1" w14:textId="0FFFEF16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10</w:t>
            </w:r>
          </w:p>
        </w:tc>
      </w:tr>
      <w:tr w:rsidR="005F2E1D" w:rsidRPr="007E0BB4" w14:paraId="3248E4FE" w14:textId="77777777" w:rsidTr="005F2E1D">
        <w:tc>
          <w:tcPr>
            <w:tcW w:w="757" w:type="dxa"/>
          </w:tcPr>
          <w:p w14:paraId="0C6FC9E1" w14:textId="3DE99EED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</w:pPr>
            <w:proofErr w:type="spellStart"/>
            <w:r w:rsidRPr="005F2E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  <w:t>Tube</w:t>
            </w:r>
            <w:proofErr w:type="spellEnd"/>
            <w:r w:rsidRPr="005F2E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  <w:t xml:space="preserve"> 2</w:t>
            </w:r>
          </w:p>
        </w:tc>
        <w:tc>
          <w:tcPr>
            <w:tcW w:w="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7A06FFD" w14:textId="6883D9A9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LA-DR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0F5200B" w14:textId="25420ADA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4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6DB0562" w14:textId="71A71A98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35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B6A7411" w14:textId="32B42B69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64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F38691" w14:textId="44F22E17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34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27E5314" w14:textId="19DF051F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117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345D70C" w14:textId="1BD424CB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300e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57A459" w14:textId="349451DE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14</w:t>
            </w:r>
          </w:p>
        </w:tc>
      </w:tr>
      <w:tr w:rsidR="005F2E1D" w:rsidRPr="007E0BB4" w14:paraId="0EB104DF" w14:textId="77777777" w:rsidTr="005F2E1D">
        <w:tc>
          <w:tcPr>
            <w:tcW w:w="757" w:type="dxa"/>
          </w:tcPr>
          <w:p w14:paraId="070924DC" w14:textId="4682CE5A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</w:pPr>
            <w:proofErr w:type="spellStart"/>
            <w:r w:rsidRPr="005F2E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  <w:t>Tube</w:t>
            </w:r>
            <w:proofErr w:type="spellEnd"/>
            <w:r w:rsidRPr="005F2E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  <w:t xml:space="preserve"> 3</w:t>
            </w:r>
          </w:p>
        </w:tc>
        <w:tc>
          <w:tcPr>
            <w:tcW w:w="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D7B549" w14:textId="39158E7C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LA-DR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526F2F" w14:textId="0B0806EA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4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F804AB9" w14:textId="4DFDE6A5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36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BF5D38" w14:textId="20862528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105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3680829" w14:textId="554C2182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34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0DC611" w14:textId="64AE57FC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117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74445B" w14:textId="0F723DA2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33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6F2A27" w14:textId="2CB33696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71</w:t>
            </w:r>
          </w:p>
        </w:tc>
      </w:tr>
      <w:tr w:rsidR="005F2E1D" w:rsidRPr="007E0BB4" w14:paraId="18F81517" w14:textId="77777777" w:rsidTr="005F2E1D">
        <w:tc>
          <w:tcPr>
            <w:tcW w:w="757" w:type="dxa"/>
          </w:tcPr>
          <w:p w14:paraId="44E49FC3" w14:textId="23332DE3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</w:pPr>
            <w:proofErr w:type="spellStart"/>
            <w:r w:rsidRPr="005F2E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  <w:t>Tube</w:t>
            </w:r>
            <w:proofErr w:type="spellEnd"/>
            <w:r w:rsidRPr="005F2E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  <w:t xml:space="preserve"> 4</w:t>
            </w:r>
          </w:p>
        </w:tc>
        <w:tc>
          <w:tcPr>
            <w:tcW w:w="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1D1D083" w14:textId="7241DDF3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LA-DR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938EECF" w14:textId="63EC9BBA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4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82E3E09" w14:textId="244431F0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</w:t>
            </w: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uTdT</w:t>
            </w:r>
            <w:proofErr w:type="spellEnd"/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0EBA03" w14:textId="4DC8E7D9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56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D02B74B" w14:textId="2F735882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34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C3E868C" w14:textId="7717438C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117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BC8714" w14:textId="52874745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7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C97071A" w14:textId="2AC6142F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19</w:t>
            </w:r>
          </w:p>
        </w:tc>
      </w:tr>
      <w:tr w:rsidR="005F2E1D" w:rsidRPr="007E0BB4" w14:paraId="2D527C7B" w14:textId="77777777" w:rsidTr="005F2E1D">
        <w:tc>
          <w:tcPr>
            <w:tcW w:w="757" w:type="dxa"/>
          </w:tcPr>
          <w:p w14:paraId="48E61DFC" w14:textId="29F0849C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</w:pPr>
            <w:proofErr w:type="spellStart"/>
            <w:r w:rsidRPr="005F2E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  <w:t>Tube</w:t>
            </w:r>
            <w:proofErr w:type="spellEnd"/>
            <w:r w:rsidRPr="005F2E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  <w:t xml:space="preserve"> 5</w:t>
            </w:r>
          </w:p>
        </w:tc>
        <w:tc>
          <w:tcPr>
            <w:tcW w:w="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191B5F" w14:textId="0C011B0E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LA-DR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3BE8A6" w14:textId="2177A29B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4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258F9AE" w14:textId="05A5E8D5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15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A6F45BB" w14:textId="48E1E2A9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G2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9D2CF48" w14:textId="1CC1387A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34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766C768" w14:textId="3BA053F2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117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FCE135" w14:textId="10C14A87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22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C5894D5" w14:textId="6254C7D3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38</w:t>
            </w:r>
          </w:p>
        </w:tc>
      </w:tr>
      <w:tr w:rsidR="005F2E1D" w:rsidRPr="007E0BB4" w14:paraId="798FF9D3" w14:textId="77777777" w:rsidTr="005F2E1D">
        <w:tc>
          <w:tcPr>
            <w:tcW w:w="757" w:type="dxa"/>
          </w:tcPr>
          <w:p w14:paraId="51999C7C" w14:textId="4B12A953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</w:pPr>
            <w:proofErr w:type="spellStart"/>
            <w:r w:rsidRPr="005F2E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  <w:t>Tube</w:t>
            </w:r>
            <w:proofErr w:type="spellEnd"/>
            <w:r w:rsidRPr="005F2E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  <w:t xml:space="preserve"> 6</w:t>
            </w:r>
          </w:p>
        </w:tc>
        <w:tc>
          <w:tcPr>
            <w:tcW w:w="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D1528FA" w14:textId="6982DEFD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LA-DR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FD1AFD2" w14:textId="5CB17AFB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4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A53038D" w14:textId="1FC7DEAE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42a and CD61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BC003A" w14:textId="51B6777A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203c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61A044" w14:textId="60125AFC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34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C4E1975" w14:textId="3B396351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117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3385A7" w14:textId="23A3F83D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123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9B4416" w14:textId="6476FF85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4</w:t>
            </w:r>
          </w:p>
        </w:tc>
      </w:tr>
      <w:tr w:rsidR="005F2E1D" w:rsidRPr="007E0BB4" w14:paraId="252A1E1A" w14:textId="77777777" w:rsidTr="005F2E1D">
        <w:tc>
          <w:tcPr>
            <w:tcW w:w="757" w:type="dxa"/>
          </w:tcPr>
          <w:p w14:paraId="710880C3" w14:textId="108C5FF5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</w:pPr>
            <w:proofErr w:type="spellStart"/>
            <w:r w:rsidRPr="005F2E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  <w:t>Tube</w:t>
            </w:r>
            <w:proofErr w:type="spellEnd"/>
            <w:r w:rsidRPr="005F2E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  <w:t xml:space="preserve"> 7</w:t>
            </w:r>
          </w:p>
        </w:tc>
        <w:tc>
          <w:tcPr>
            <w:tcW w:w="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40BD3C" w14:textId="44357678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LA-DR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4A8A580" w14:textId="520EBBAD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4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4E1FF56" w14:textId="1A42ACC6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41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D0D45EF" w14:textId="0AEAE201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25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40A470" w14:textId="6FECEB12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34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7F12285" w14:textId="6F02FFE8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117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8C62D3F" w14:textId="6120568C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42b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C29710" w14:textId="30A52F06" w:rsidR="005F2E1D" w:rsidRPr="005F2E1D" w:rsidRDefault="005F2E1D" w:rsidP="005F2E1D">
            <w:pPr>
              <w:tabs>
                <w:tab w:val="left" w:pos="2149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2E1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D9</w:t>
            </w:r>
          </w:p>
        </w:tc>
      </w:tr>
    </w:tbl>
    <w:p w14:paraId="4EBBB7E9" w14:textId="69CD3D76" w:rsidR="009C76CB" w:rsidRPr="00C97EA1" w:rsidRDefault="00C97EA1" w:rsidP="00C559C3">
      <w:pPr>
        <w:tabs>
          <w:tab w:val="left" w:pos="2149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C97EA1">
        <w:rPr>
          <w:rFonts w:ascii="Times New Roman" w:hAnsi="Times New Roman" w:cs="Times New Roman"/>
          <w:b/>
          <w:bCs/>
          <w:sz w:val="24"/>
          <w:szCs w:val="24"/>
        </w:rPr>
        <w:t>Supplementary Table 1. Panels for immunophenotyping of acute leukemias according</w:t>
      </w:r>
      <w:r w:rsidR="007838B0">
        <w:rPr>
          <w:rFonts w:ascii="Times New Roman" w:hAnsi="Times New Roman" w:cs="Times New Roman"/>
          <w:b/>
          <w:bCs/>
          <w:sz w:val="24"/>
          <w:szCs w:val="24"/>
        </w:rPr>
        <w:t xml:space="preserve"> to</w:t>
      </w:r>
      <w:r w:rsidRPr="00C97E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97EA1">
        <w:rPr>
          <w:rFonts w:ascii="Times New Roman" w:hAnsi="Times New Roman" w:cs="Times New Roman"/>
          <w:b/>
          <w:bCs/>
          <w:sz w:val="24"/>
          <w:szCs w:val="24"/>
        </w:rPr>
        <w:t>Euroflow</w:t>
      </w:r>
      <w:proofErr w:type="spellEnd"/>
      <w:r w:rsidRPr="00C97EA1">
        <w:rPr>
          <w:rFonts w:ascii="Times New Roman" w:hAnsi="Times New Roman" w:cs="Times New Roman"/>
          <w:b/>
          <w:bCs/>
          <w:sz w:val="24"/>
          <w:szCs w:val="24"/>
        </w:rPr>
        <w:t>™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97EA1">
        <w:rPr>
          <w:rFonts w:ascii="Times New Roman" w:hAnsi="Times New Roman" w:cs="Times New Roman"/>
          <w:b/>
          <w:bCs/>
          <w:sz w:val="24"/>
          <w:szCs w:val="24"/>
        </w:rPr>
        <w:t xml:space="preserve">platform. </w:t>
      </w:r>
      <w:r w:rsidRPr="00C97EA1">
        <w:rPr>
          <w:rFonts w:ascii="Times New Roman" w:hAnsi="Times New Roman" w:cs="Times New Roman"/>
          <w:sz w:val="24"/>
          <w:szCs w:val="24"/>
        </w:rPr>
        <w:t>ALOT, Acute leukemia orientation tube</w:t>
      </w:r>
      <w:r w:rsidRPr="00C97EA1">
        <w:rPr>
          <w:rFonts w:ascii="Times New Roman" w:hAnsi="Times New Roman" w:cs="Times New Roman"/>
          <w:b/>
          <w:bCs/>
          <w:sz w:val="24"/>
          <w:szCs w:val="24"/>
        </w:rPr>
        <w:t xml:space="preserve">; </w:t>
      </w:r>
      <w:r w:rsidRPr="00C97EA1">
        <w:rPr>
          <w:rFonts w:ascii="Times New Roman" w:hAnsi="Times New Roman" w:cs="Times New Roman"/>
          <w:sz w:val="24"/>
          <w:szCs w:val="24"/>
        </w:rPr>
        <w:t xml:space="preserve">FITC, Fluorescein isothiocyanate; PE, Phycoerythrin; </w:t>
      </w:r>
      <w:proofErr w:type="spellStart"/>
      <w:r w:rsidRPr="00C97EA1">
        <w:rPr>
          <w:rFonts w:ascii="Times New Roman" w:hAnsi="Times New Roman" w:cs="Times New Roman"/>
          <w:sz w:val="24"/>
          <w:szCs w:val="24"/>
        </w:rPr>
        <w:t>PerCP</w:t>
      </w:r>
      <w:proofErr w:type="spellEnd"/>
      <w:r w:rsidRPr="00C97EA1">
        <w:rPr>
          <w:rFonts w:ascii="Times New Roman" w:hAnsi="Times New Roman" w:cs="Times New Roman"/>
          <w:sz w:val="24"/>
          <w:szCs w:val="24"/>
        </w:rPr>
        <w:t>, Peridinin-</w:t>
      </w:r>
      <w:r w:rsidR="007838B0">
        <w:rPr>
          <w:rFonts w:ascii="Times New Roman" w:hAnsi="Times New Roman" w:cs="Times New Roman"/>
          <w:sz w:val="24"/>
          <w:szCs w:val="24"/>
        </w:rPr>
        <w:t>c</w:t>
      </w:r>
      <w:r w:rsidRPr="00C97EA1">
        <w:rPr>
          <w:rFonts w:ascii="Times New Roman" w:hAnsi="Times New Roman" w:cs="Times New Roman"/>
          <w:sz w:val="24"/>
          <w:szCs w:val="24"/>
        </w:rPr>
        <w:t>hlorophyll-</w:t>
      </w:r>
      <w:r w:rsidR="007838B0">
        <w:rPr>
          <w:rFonts w:ascii="Times New Roman" w:hAnsi="Times New Roman" w:cs="Times New Roman"/>
          <w:sz w:val="24"/>
          <w:szCs w:val="24"/>
        </w:rPr>
        <w:t>p</w:t>
      </w:r>
      <w:r w:rsidRPr="00C97EA1">
        <w:rPr>
          <w:rFonts w:ascii="Times New Roman" w:hAnsi="Times New Roman" w:cs="Times New Roman"/>
          <w:sz w:val="24"/>
          <w:szCs w:val="24"/>
        </w:rPr>
        <w:t xml:space="preserve">rotein; APC, Allophycocyanin; MPO, Myeloperoxidase; </w:t>
      </w:r>
      <w:proofErr w:type="spellStart"/>
      <w:r w:rsidRPr="00C97EA1">
        <w:rPr>
          <w:rFonts w:ascii="Times New Roman" w:hAnsi="Times New Roman" w:cs="Times New Roman"/>
          <w:sz w:val="24"/>
          <w:szCs w:val="24"/>
        </w:rPr>
        <w:t>TdT</w:t>
      </w:r>
      <w:proofErr w:type="spellEnd"/>
      <w:r w:rsidRPr="00C97EA1">
        <w:rPr>
          <w:rFonts w:ascii="Times New Roman" w:hAnsi="Times New Roman" w:cs="Times New Roman"/>
          <w:sz w:val="24"/>
          <w:szCs w:val="24"/>
        </w:rPr>
        <w:t>, Terminal deoxynucleotidyl transferase; NG2, neural/gli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97EA1">
        <w:rPr>
          <w:rFonts w:ascii="Times New Roman" w:hAnsi="Times New Roman" w:cs="Times New Roman"/>
          <w:sz w:val="24"/>
          <w:szCs w:val="24"/>
        </w:rPr>
        <w:t>antigen 2; HLA-DR, Hum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838B0">
        <w:rPr>
          <w:rFonts w:ascii="Times New Roman" w:hAnsi="Times New Roman" w:cs="Times New Roman"/>
          <w:sz w:val="24"/>
          <w:szCs w:val="24"/>
        </w:rPr>
        <w:t>l</w:t>
      </w:r>
      <w:r w:rsidRPr="00C97EA1">
        <w:rPr>
          <w:rFonts w:ascii="Times New Roman" w:hAnsi="Times New Roman" w:cs="Times New Roman"/>
          <w:sz w:val="24"/>
          <w:szCs w:val="24"/>
        </w:rPr>
        <w:t>eukocy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838B0">
        <w:rPr>
          <w:rFonts w:ascii="Times New Roman" w:hAnsi="Times New Roman" w:cs="Times New Roman"/>
          <w:sz w:val="24"/>
          <w:szCs w:val="24"/>
        </w:rPr>
        <w:t>a</w:t>
      </w:r>
      <w:r w:rsidRPr="00C97EA1">
        <w:rPr>
          <w:rFonts w:ascii="Times New Roman" w:hAnsi="Times New Roman" w:cs="Times New Roman"/>
          <w:sz w:val="24"/>
          <w:szCs w:val="24"/>
        </w:rPr>
        <w:t>ntigen –D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97EA1">
        <w:rPr>
          <w:rFonts w:ascii="Times New Roman" w:hAnsi="Times New Roman" w:cs="Times New Roman"/>
          <w:sz w:val="24"/>
          <w:szCs w:val="24"/>
        </w:rPr>
        <w:t xml:space="preserve">isotype; ALL, Acute </w:t>
      </w:r>
      <w:r w:rsidR="007838B0">
        <w:rPr>
          <w:rFonts w:ascii="Times New Roman" w:hAnsi="Times New Roman" w:cs="Times New Roman"/>
          <w:sz w:val="24"/>
          <w:szCs w:val="24"/>
        </w:rPr>
        <w:t>l</w:t>
      </w:r>
      <w:r w:rsidRPr="00C97EA1">
        <w:rPr>
          <w:rFonts w:ascii="Times New Roman" w:hAnsi="Times New Roman" w:cs="Times New Roman"/>
          <w:sz w:val="24"/>
          <w:szCs w:val="24"/>
        </w:rPr>
        <w:t xml:space="preserve">ymphoblastic </w:t>
      </w:r>
      <w:r w:rsidR="007838B0">
        <w:rPr>
          <w:rFonts w:ascii="Times New Roman" w:hAnsi="Times New Roman" w:cs="Times New Roman"/>
          <w:sz w:val="24"/>
          <w:szCs w:val="24"/>
        </w:rPr>
        <w:t>l</w:t>
      </w:r>
      <w:r w:rsidRPr="00C97EA1">
        <w:rPr>
          <w:rFonts w:ascii="Times New Roman" w:hAnsi="Times New Roman" w:cs="Times New Roman"/>
          <w:sz w:val="24"/>
          <w:szCs w:val="24"/>
        </w:rPr>
        <w:t xml:space="preserve">eukemia; AML, Acute </w:t>
      </w:r>
      <w:r w:rsidR="007838B0">
        <w:rPr>
          <w:rFonts w:ascii="Times New Roman" w:hAnsi="Times New Roman" w:cs="Times New Roman"/>
          <w:sz w:val="24"/>
          <w:szCs w:val="24"/>
        </w:rPr>
        <w:t>m</w:t>
      </w:r>
      <w:r w:rsidRPr="00C97EA1">
        <w:rPr>
          <w:rFonts w:ascii="Times New Roman" w:hAnsi="Times New Roman" w:cs="Times New Roman"/>
          <w:sz w:val="24"/>
          <w:szCs w:val="24"/>
        </w:rPr>
        <w:t xml:space="preserve">yeloid </w:t>
      </w:r>
      <w:r w:rsidR="007838B0">
        <w:rPr>
          <w:rFonts w:ascii="Times New Roman" w:hAnsi="Times New Roman" w:cs="Times New Roman"/>
          <w:sz w:val="24"/>
          <w:szCs w:val="24"/>
        </w:rPr>
        <w:t>l</w:t>
      </w:r>
      <w:r w:rsidRPr="00C97EA1">
        <w:rPr>
          <w:rFonts w:ascii="Times New Roman" w:hAnsi="Times New Roman" w:cs="Times New Roman"/>
          <w:sz w:val="24"/>
          <w:szCs w:val="24"/>
        </w:rPr>
        <w:t xml:space="preserve">eukemia. </w:t>
      </w:r>
    </w:p>
    <w:sectPr w:rsidR="009C76CB" w:rsidRPr="00C97EA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B6F56A" w14:textId="77777777" w:rsidR="00DF3074" w:rsidRDefault="00DF3074" w:rsidP="009C76CB">
      <w:pPr>
        <w:spacing w:after="0" w:line="240" w:lineRule="auto"/>
      </w:pPr>
      <w:r>
        <w:separator/>
      </w:r>
    </w:p>
  </w:endnote>
  <w:endnote w:type="continuationSeparator" w:id="0">
    <w:p w14:paraId="7670B0C2" w14:textId="77777777" w:rsidR="00DF3074" w:rsidRDefault="00DF3074" w:rsidP="009C76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2AD130" w14:textId="77777777" w:rsidR="00DF3074" w:rsidRDefault="00DF3074" w:rsidP="009C76CB">
      <w:pPr>
        <w:spacing w:after="0" w:line="240" w:lineRule="auto"/>
      </w:pPr>
      <w:r>
        <w:separator/>
      </w:r>
    </w:p>
  </w:footnote>
  <w:footnote w:type="continuationSeparator" w:id="0">
    <w:p w14:paraId="23F5DB1E" w14:textId="77777777" w:rsidR="00DF3074" w:rsidRDefault="00DF3074" w:rsidP="009C76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79A"/>
    <w:rsid w:val="00000854"/>
    <w:rsid w:val="00043550"/>
    <w:rsid w:val="00050A81"/>
    <w:rsid w:val="000808C0"/>
    <w:rsid w:val="0009308F"/>
    <w:rsid w:val="0009798A"/>
    <w:rsid w:val="00097F5B"/>
    <w:rsid w:val="000B04B8"/>
    <w:rsid w:val="000B18B5"/>
    <w:rsid w:val="000C627E"/>
    <w:rsid w:val="001410F4"/>
    <w:rsid w:val="001621FF"/>
    <w:rsid w:val="001742D2"/>
    <w:rsid w:val="001912DA"/>
    <w:rsid w:val="001D22C3"/>
    <w:rsid w:val="001D37F2"/>
    <w:rsid w:val="0020645E"/>
    <w:rsid w:val="00225D93"/>
    <w:rsid w:val="00271505"/>
    <w:rsid w:val="002A2F7B"/>
    <w:rsid w:val="002E2470"/>
    <w:rsid w:val="002F5120"/>
    <w:rsid w:val="00354B5C"/>
    <w:rsid w:val="00355AAD"/>
    <w:rsid w:val="00372F62"/>
    <w:rsid w:val="003A32C8"/>
    <w:rsid w:val="003E7924"/>
    <w:rsid w:val="003F7223"/>
    <w:rsid w:val="004416AF"/>
    <w:rsid w:val="00451B6F"/>
    <w:rsid w:val="00460EF4"/>
    <w:rsid w:val="00480515"/>
    <w:rsid w:val="004A2AA0"/>
    <w:rsid w:val="004D1DEB"/>
    <w:rsid w:val="005347FF"/>
    <w:rsid w:val="00535408"/>
    <w:rsid w:val="00536F5A"/>
    <w:rsid w:val="00537941"/>
    <w:rsid w:val="00537A8F"/>
    <w:rsid w:val="00546B92"/>
    <w:rsid w:val="005542F4"/>
    <w:rsid w:val="00570B44"/>
    <w:rsid w:val="00577326"/>
    <w:rsid w:val="00597E23"/>
    <w:rsid w:val="005B179E"/>
    <w:rsid w:val="005F2E1D"/>
    <w:rsid w:val="006039B4"/>
    <w:rsid w:val="00616BB5"/>
    <w:rsid w:val="0062788A"/>
    <w:rsid w:val="006663DE"/>
    <w:rsid w:val="0068223E"/>
    <w:rsid w:val="00686BEF"/>
    <w:rsid w:val="006A3919"/>
    <w:rsid w:val="006B568C"/>
    <w:rsid w:val="006C6E66"/>
    <w:rsid w:val="00701594"/>
    <w:rsid w:val="00702A14"/>
    <w:rsid w:val="00703F6A"/>
    <w:rsid w:val="00722129"/>
    <w:rsid w:val="007610DE"/>
    <w:rsid w:val="007838B0"/>
    <w:rsid w:val="007A428D"/>
    <w:rsid w:val="007B275F"/>
    <w:rsid w:val="007C676D"/>
    <w:rsid w:val="007D2244"/>
    <w:rsid w:val="007D28C5"/>
    <w:rsid w:val="007D7BC8"/>
    <w:rsid w:val="007E0BB4"/>
    <w:rsid w:val="007E57EC"/>
    <w:rsid w:val="007F3C8B"/>
    <w:rsid w:val="007F57BA"/>
    <w:rsid w:val="007F7C28"/>
    <w:rsid w:val="008526AA"/>
    <w:rsid w:val="00864BCA"/>
    <w:rsid w:val="00865A4E"/>
    <w:rsid w:val="00872061"/>
    <w:rsid w:val="00874D94"/>
    <w:rsid w:val="008B62AE"/>
    <w:rsid w:val="008C2328"/>
    <w:rsid w:val="008C27E2"/>
    <w:rsid w:val="00901A90"/>
    <w:rsid w:val="009128A0"/>
    <w:rsid w:val="00920327"/>
    <w:rsid w:val="00930A58"/>
    <w:rsid w:val="00954F42"/>
    <w:rsid w:val="009649BF"/>
    <w:rsid w:val="00996E40"/>
    <w:rsid w:val="009C76CB"/>
    <w:rsid w:val="009D1923"/>
    <w:rsid w:val="009D5147"/>
    <w:rsid w:val="009E62DA"/>
    <w:rsid w:val="009E7434"/>
    <w:rsid w:val="00A11F1B"/>
    <w:rsid w:val="00A4440E"/>
    <w:rsid w:val="00A97C79"/>
    <w:rsid w:val="00AA0A23"/>
    <w:rsid w:val="00AE22EE"/>
    <w:rsid w:val="00B24501"/>
    <w:rsid w:val="00B52F14"/>
    <w:rsid w:val="00BC49F4"/>
    <w:rsid w:val="00BC5733"/>
    <w:rsid w:val="00BD3760"/>
    <w:rsid w:val="00C13890"/>
    <w:rsid w:val="00C31656"/>
    <w:rsid w:val="00C4079A"/>
    <w:rsid w:val="00C559C3"/>
    <w:rsid w:val="00C75129"/>
    <w:rsid w:val="00C7788A"/>
    <w:rsid w:val="00C97EA1"/>
    <w:rsid w:val="00D82181"/>
    <w:rsid w:val="00D87382"/>
    <w:rsid w:val="00D90963"/>
    <w:rsid w:val="00D90DF0"/>
    <w:rsid w:val="00DB535C"/>
    <w:rsid w:val="00DB5FFB"/>
    <w:rsid w:val="00DF3074"/>
    <w:rsid w:val="00E01C30"/>
    <w:rsid w:val="00E26D52"/>
    <w:rsid w:val="00E615B9"/>
    <w:rsid w:val="00E644CD"/>
    <w:rsid w:val="00E7225A"/>
    <w:rsid w:val="00EA5A7A"/>
    <w:rsid w:val="00EC5E4A"/>
    <w:rsid w:val="00ED5D6E"/>
    <w:rsid w:val="00EF7056"/>
    <w:rsid w:val="00F461F1"/>
    <w:rsid w:val="00F5057F"/>
    <w:rsid w:val="00F97696"/>
    <w:rsid w:val="00FA5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AB735"/>
  <w15:chartTrackingRefBased/>
  <w15:docId w15:val="{99700D8A-6BDE-41E2-B178-7A057D6C7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59C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1A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C76C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76C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C76C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76CB"/>
    <w:rPr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59C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C559C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559C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2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2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1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8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5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4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5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1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6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0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5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7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5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7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5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4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2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3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2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9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0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2</Words>
  <Characters>1153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I</dc:creator>
  <cp:keywords/>
  <dc:description/>
  <cp:lastModifiedBy>Presentador_b</cp:lastModifiedBy>
  <cp:revision>2</cp:revision>
  <dcterms:created xsi:type="dcterms:W3CDTF">2023-09-27T11:10:00Z</dcterms:created>
  <dcterms:modified xsi:type="dcterms:W3CDTF">2023-09-27T11:10:00Z</dcterms:modified>
</cp:coreProperties>
</file>